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EC7C1" w14:textId="77777777" w:rsidR="0053534A" w:rsidRDefault="0053534A" w:rsidP="0053534A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14:paraId="69896432" w14:textId="58EAB140" w:rsidR="0053534A" w:rsidRDefault="0053534A" w:rsidP="0053534A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 w:rsidRPr="0053534A">
        <w:rPr>
          <w:rFonts w:ascii="Times New Roman" w:eastAsia="Times New Roman" w:hAnsi="Times New Roman" w:cs="Times New Roman"/>
          <w:b/>
          <w:sz w:val="32"/>
          <w:szCs w:val="32"/>
        </w:rPr>
        <w:t>Supplementary File</w:t>
      </w:r>
    </w:p>
    <w:p w14:paraId="36CF0647" w14:textId="77777777" w:rsidR="0053534A" w:rsidRDefault="0053534A" w:rsidP="0053534A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478BCAAA" w14:textId="77777777" w:rsidR="0053534A" w:rsidRPr="0053534A" w:rsidRDefault="0053534A" w:rsidP="0053534A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37969D2A" w14:textId="77777777" w:rsidR="0053534A" w:rsidRDefault="0053534A" w:rsidP="0053534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ternal intimate partner violence, depression, and parental perceived stress are not associated with young child telomere length in Bangladesh</w:t>
      </w:r>
    </w:p>
    <w:p w14:paraId="28182063" w14:textId="77777777" w:rsidR="0053534A" w:rsidRDefault="0053534A" w:rsidP="0053534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9F3E6C" w14:textId="7CB73625" w:rsidR="0053534A" w:rsidRDefault="0053534A" w:rsidP="0053534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Diego Figueroa, Md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hfu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mu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a Kyung Jung, </w:t>
      </w:r>
      <w:proofErr w:type="spellStart"/>
      <w:r w:rsidR="00030C60" w:rsidRPr="00030C60">
        <w:rPr>
          <w:rFonts w:ascii="Times New Roman" w:eastAsiaTheme="minorEastAsia" w:hAnsi="Times New Roman" w:cs="Times New Roman"/>
          <w:color w:val="333333"/>
          <w:sz w:val="24"/>
          <w:szCs w:val="24"/>
          <w:lang w:val="en-IN" w:eastAsia="ko-KR"/>
          <w14:ligatures w14:val="standardContextual"/>
        </w:rPr>
        <w:t>Gaoge</w:t>
      </w:r>
      <w:proofErr w:type="spellEnd"/>
      <w:r w:rsidR="00030C60" w:rsidRPr="00030C60">
        <w:rPr>
          <w:rFonts w:ascii="Times New Roman" w:eastAsiaTheme="minorEastAsia" w:hAnsi="Times New Roman" w:cs="Times New Roman"/>
          <w:color w:val="333333"/>
          <w:sz w:val="24"/>
          <w:szCs w:val="24"/>
          <w:lang w:val="en-IN" w:eastAsia="ko-KR"/>
          <w14:ligatures w14:val="standardContextual"/>
        </w:rPr>
        <w:t xml:space="preserve"> Li</w:t>
      </w:r>
      <w:r w:rsidRPr="00030C60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ophia T. Tan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rh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msh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Zacha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tz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Dozier, Andrew N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rte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n, </w:t>
      </w:r>
      <w:r w:rsidRPr="00CF3D00">
        <w:rPr>
          <w:rFonts w:ascii="Times New Roman" w:eastAsia="Times New Roman" w:hAnsi="Times New Roman" w:cs="Times New Roman"/>
          <w:sz w:val="24"/>
          <w:szCs w:val="24"/>
        </w:rPr>
        <w:t xml:space="preserve">Helen O. </w:t>
      </w:r>
      <w:proofErr w:type="spellStart"/>
      <w:r w:rsidRPr="00CF3D00">
        <w:rPr>
          <w:rFonts w:ascii="Times New Roman" w:eastAsia="Times New Roman" w:hAnsi="Times New Roman" w:cs="Times New Roman"/>
          <w:sz w:val="24"/>
          <w:szCs w:val="24"/>
        </w:rPr>
        <w:t>Pitchi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us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v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lexi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lve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ia C. H. Fernald, Benjamin F. Arnold, Shahjahan Ali, Abul K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ye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uthf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mi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alm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k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d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ia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hman, Md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h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ss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la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tsud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hbub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hman, Lean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com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atric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ri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hristine P. Stewart, Alan E. Hubbard, Jade Benjamin-Chung, Firdaus 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habh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tephen P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u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ohn 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fo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uchi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udr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n</w:t>
      </w:r>
      <w:proofErr w:type="gramEnd"/>
    </w:p>
    <w:p w14:paraId="12E87746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859683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560E63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C55C68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BCDE73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CE002E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A8794C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5F1761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98C222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EBEE44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9F52C6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8454BA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3E3DA7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F4F05A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98D9BF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C90566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F0733B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06BA8F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47A8A2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DF26BC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0E2720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66C5F40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1C86A8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87CC6F" w14:textId="77777777" w:rsidR="0053534A" w:rsidRDefault="0053534A" w:rsidP="00D81C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EF89FF" w14:textId="77777777" w:rsidR="0053534A" w:rsidRPr="0053534A" w:rsidRDefault="0053534A" w:rsidP="00D81C4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8D765E2" w14:textId="5DEE3C83" w:rsidR="00534A3C" w:rsidRDefault="00D81C4E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0A72DF9" wp14:editId="489B6121">
            <wp:extent cx="5943600" cy="5943600"/>
            <wp:effectExtent l="0" t="0" r="0" b="0"/>
            <wp:docPr id="1782183315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183315" name="Picture 1" descr="A graph of different colored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 visual summary of the associations between varying frequencies of maternal exposure to intimate partner violence and child telomere length</w:t>
      </w:r>
    </w:p>
    <w:p w14:paraId="50824CE5" w14:textId="77777777" w:rsidR="00476BE1" w:rsidRDefault="00476BE1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A6373E8" w14:textId="77777777" w:rsidR="00476BE1" w:rsidRDefault="00476BE1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0E6A25" w14:textId="77777777" w:rsidR="00476BE1" w:rsidRDefault="00476BE1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0BC535" w14:textId="77777777" w:rsidR="00476BE1" w:rsidRDefault="00476BE1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2190E8" w14:textId="77777777" w:rsidR="00476BE1" w:rsidRDefault="00476BE1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CD6E5F" w14:textId="77777777" w:rsidR="00476BE1" w:rsidRDefault="00476BE1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1B0939B" w14:textId="77777777" w:rsidR="00476BE1" w:rsidRDefault="00476BE1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FC8F883" w14:textId="77777777" w:rsidR="00476BE1" w:rsidRDefault="00476BE1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FD8C522" w14:textId="77777777" w:rsidR="00476BE1" w:rsidRDefault="00476BE1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BF890B7" w14:textId="77777777" w:rsidR="00476BE1" w:rsidRDefault="00476BE1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2B37ED" w14:textId="77777777" w:rsidR="00476BE1" w:rsidRDefault="00476BE1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A5B321D" w14:textId="77777777" w:rsidR="00476BE1" w:rsidRDefault="00476BE1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F616EE" w14:textId="6731FAFA" w:rsidR="00476BE1" w:rsidRDefault="001D650F" w:rsidP="00476BE1">
      <w:r>
        <w:rPr>
          <w:noProof/>
          <w:lang w:val="en-IN" w:eastAsia="en-IN"/>
          <w14:ligatures w14:val="standardContextual"/>
        </w:rPr>
        <w:drawing>
          <wp:inline distT="0" distB="0" distL="0" distR="0" wp14:anchorId="70162280" wp14:editId="2D9C178A">
            <wp:extent cx="6068637" cy="3363685"/>
            <wp:effectExtent l="0" t="0" r="2540" b="1905"/>
            <wp:docPr id="986504046" name="Picture 1" descr="A group of pink and green lines connected to each oth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504046" name="Picture 1" descr="A group of pink and green lines connected to each oth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98" cy="3378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4E4EE" w14:textId="4E95800F" w:rsidR="004311A5" w:rsidRDefault="004311A5" w:rsidP="004311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6BE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A Directed Acyclic Graph (DAG) visualizing potential </w:t>
      </w:r>
      <w:r>
        <w:rPr>
          <w:rFonts w:ascii="Times New Roman" w:hAnsi="Times New Roman" w:cs="Times New Roman"/>
          <w:b/>
          <w:bCs/>
          <w:sz w:val="24"/>
          <w:szCs w:val="24"/>
        </w:rPr>
        <w:t>causal paths between the parental exposures, child telomere length, and covariates</w:t>
      </w:r>
    </w:p>
    <w:p w14:paraId="3E3583A7" w14:textId="77777777" w:rsidR="004311A5" w:rsidRDefault="004311A5" w:rsidP="00D81C4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6A58C5" w14:textId="77777777" w:rsidR="004311A5" w:rsidRDefault="004311A5" w:rsidP="00D81C4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62D5D9" w14:textId="77777777" w:rsidR="004311A5" w:rsidRDefault="004311A5" w:rsidP="00D81C4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C5324A" w14:textId="77777777" w:rsidR="004311A5" w:rsidRDefault="004311A5" w:rsidP="00D81C4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947636" w14:textId="77777777" w:rsidR="004311A5" w:rsidRDefault="004311A5" w:rsidP="00D81C4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6DF5D7" w14:textId="77777777" w:rsidR="004311A5" w:rsidRPr="00476BE1" w:rsidRDefault="004311A5" w:rsidP="00D81C4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588179" w14:textId="5D88EC20" w:rsidR="00D81C4E" w:rsidRDefault="00D81C4E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</w:t>
      </w:r>
    </w:p>
    <w:p w14:paraId="3C6C0275" w14:textId="77777777" w:rsidR="00D81C4E" w:rsidRDefault="00D81C4E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A713F4" w14:textId="77777777" w:rsidR="00D81C4E" w:rsidRDefault="00D81C4E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B53C21" w14:textId="77777777" w:rsidR="00D81C4E" w:rsidRDefault="00D81C4E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D07237" w14:textId="77777777" w:rsidR="00D81C4E" w:rsidRDefault="00D81C4E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0BA729B" w14:textId="77777777" w:rsidR="00D81C4E" w:rsidRDefault="00D81C4E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BCBA136" w14:textId="77777777" w:rsidR="00D81C4E" w:rsidRDefault="00D81C4E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1E737B" w14:textId="77777777" w:rsidR="00D81C4E" w:rsidRDefault="00D81C4E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323707" w14:textId="77777777" w:rsidR="001D650F" w:rsidRDefault="001D650F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9303CBF" w14:textId="77777777" w:rsidR="001D650F" w:rsidRDefault="001D650F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880178" w14:textId="77777777" w:rsidR="001D650F" w:rsidRDefault="001D650F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DC9BDF" w14:textId="77777777" w:rsidR="001D650F" w:rsidRDefault="001D650F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9690ED" w14:textId="77777777" w:rsidR="001D650F" w:rsidRDefault="001D650F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3D7B3E9" w14:textId="77777777" w:rsidR="001D650F" w:rsidRDefault="001D650F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F48CF3" w14:textId="77777777" w:rsidR="00D81C4E" w:rsidRDefault="00D81C4E" w:rsidP="00D81C4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D03BB1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left="-1260" w:right="60" w:firstLine="27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0B5397" w14:textId="77777777" w:rsidR="00D376DD" w:rsidRDefault="00D376DD" w:rsidP="00AF036C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910210" w14:textId="5DB0E269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left="-1260" w:right="6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1: Unadjusted and Adjusted Associations Between Maternal Exposure to IPV and Child Telomere Length</w:t>
      </w:r>
    </w:p>
    <w:tbl>
      <w:tblPr>
        <w:tblW w:w="11534" w:type="dxa"/>
        <w:tblInd w:w="-109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824"/>
        <w:gridCol w:w="990"/>
        <w:gridCol w:w="360"/>
        <w:gridCol w:w="990"/>
        <w:gridCol w:w="990"/>
        <w:gridCol w:w="1080"/>
        <w:gridCol w:w="630"/>
        <w:gridCol w:w="990"/>
        <w:gridCol w:w="990"/>
        <w:gridCol w:w="990"/>
        <w:gridCol w:w="900"/>
        <w:gridCol w:w="810"/>
        <w:gridCol w:w="961"/>
        <w:gridCol w:w="29"/>
      </w:tblGrid>
      <w:tr w:rsidR="00D81C4E" w14:paraId="408C45AB" w14:textId="77777777" w:rsidTr="00B3778B">
        <w:trPr>
          <w:trHeight w:val="360"/>
        </w:trPr>
        <w:tc>
          <w:tcPr>
            <w:tcW w:w="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0900B2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PV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6C812E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utcome</w:t>
            </w:r>
          </w:p>
        </w:tc>
        <w:tc>
          <w:tcPr>
            <w:tcW w:w="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A4BDB7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9360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0F0700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utcome, With Exposure v. Without Exposure</w:t>
            </w:r>
          </w:p>
        </w:tc>
      </w:tr>
      <w:tr w:rsidR="00D81C4E" w14:paraId="417250FD" w14:textId="77777777" w:rsidTr="00B3778B">
        <w:trPr>
          <w:trHeight w:val="345"/>
        </w:trPr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599393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7F622A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E5D773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68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8729B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Unadjusted</w:t>
            </w:r>
          </w:p>
        </w:tc>
        <w:tc>
          <w:tcPr>
            <w:tcW w:w="468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587AF8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djusted</w:t>
            </w:r>
            <w:r w:rsidRPr="0038067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</w:tr>
      <w:tr w:rsidR="00D81C4E" w14:paraId="302DE653" w14:textId="77777777" w:rsidTr="00B3778B">
        <w:trPr>
          <w:trHeight w:val="15"/>
        </w:trPr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99CC08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352BBD" w14:textId="77777777" w:rsidR="00D81C4E" w:rsidRDefault="00D81C4E" w:rsidP="00B3778B">
            <w:pPr>
              <w:spacing w:line="240" w:lineRule="auto"/>
              <w:ind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DBF3E3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68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28199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68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6B872E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81C4E" w14:paraId="165A60BA" w14:textId="77777777" w:rsidTr="00B3778B">
        <w:trPr>
          <w:trHeight w:val="905"/>
        </w:trPr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E9C63B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66BB99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37A14B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338362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dicted Outcome if Not Expo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43F581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dicted Outcome if Expo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2E4AD4" w14:textId="65EACC01" w:rsidR="00D81C4E" w:rsidRDefault="008E4EEC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edicted Outcome Difference </w:t>
            </w:r>
            <w:r w:rsidR="00D81C4E">
              <w:rPr>
                <w:rFonts w:ascii="Times New Roman" w:eastAsia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F98640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A019EB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FDR Corrected 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0F2FF4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dicted Outcome if Not Expo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AF667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dicted Outcome if Expos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FB310F" w14:textId="7BA137D9" w:rsidR="00D81C4E" w:rsidRDefault="008E4EEC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edicted Outcome Difference </w:t>
            </w:r>
            <w:r w:rsidR="00D81C4E">
              <w:rPr>
                <w:rFonts w:ascii="Times New Roman" w:eastAsia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95E517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8278A0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FDR Corrected P-value</w:t>
            </w:r>
          </w:p>
        </w:tc>
      </w:tr>
      <w:tr w:rsidR="00D81C4E" w14:paraId="20414A57" w14:textId="77777777" w:rsidTr="00B3778B">
        <w:trPr>
          <w:trHeight w:val="90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3D87CE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ifetime Exposure to IPV Year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8FA135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285103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B8A301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5218B5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8AAC34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1 (-0.26, 0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FD0635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E3E562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E3E168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4B0F8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A0539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3 (-0.28,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B47B22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E4C408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3</w:t>
            </w:r>
          </w:p>
        </w:tc>
      </w:tr>
      <w:tr w:rsidR="00D81C4E" w14:paraId="2730970C" w14:textId="77777777" w:rsidTr="00B3778B">
        <w:trPr>
          <w:trHeight w:val="5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CDA082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9357D9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9DD148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72B2D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44B4DB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DB16F7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0CE0AA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13B8EC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A9DD12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92E33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2483F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E838E1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DB03E2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D81C4E" w14:paraId="025FF32D" w14:textId="77777777" w:rsidTr="00B3778B">
        <w:trPr>
          <w:trHeight w:val="8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1F65B5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xposure to IPV during Pregnan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8D79AA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814F56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CD9B9E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D7BC2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5A60D5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7 (-0.36, 0.2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41D9D1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4E0C4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3ADCF6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3B8DE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C09EA8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3 (-0.43, 0.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93598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DEDA0C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</w:t>
            </w:r>
          </w:p>
        </w:tc>
      </w:tr>
      <w:tr w:rsidR="00D81C4E" w14:paraId="4C48C13E" w14:textId="77777777" w:rsidTr="00B3778B">
        <w:trPr>
          <w:trHeight w:val="8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00BFB8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C7BC6D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94967C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5DFAAC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667A57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703DF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25 (-0.49, -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06D96B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CFB4CB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5777D6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9D070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23E141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9 (-0.43, 0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852D31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237B94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3</w:t>
            </w:r>
          </w:p>
        </w:tc>
      </w:tr>
      <w:tr w:rsidR="00D81C4E" w14:paraId="28E3725E" w14:textId="77777777" w:rsidTr="00B3778B">
        <w:trPr>
          <w:trHeight w:val="104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2A579E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70180C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hange in Telomere length Z-Sco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57616C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4136A2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D9F338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546350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33 (-0.63, -0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72E833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42DB33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DFF1DE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4EB04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CDA3CF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32 (-0.64, -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11F406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CB4A06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3</w:t>
            </w:r>
          </w:p>
        </w:tc>
      </w:tr>
      <w:tr w:rsidR="00D81C4E" w14:paraId="09E52C39" w14:textId="77777777" w:rsidTr="00B3778B">
        <w:trPr>
          <w:trHeight w:val="5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A73DBE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F86158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BB0CBE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E4891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6C7E23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3000C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9B642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5E2868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40C808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46B694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D741DA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062C3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DB735A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D81C4E" w14:paraId="413DA199" w14:textId="77777777" w:rsidTr="00B3778B">
        <w:trPr>
          <w:trHeight w:val="104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7DE492B" w14:textId="77777777" w:rsidR="00D81C4E" w:rsidRPr="00FC41C3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C41C3">
              <w:rPr>
                <w:rFonts w:ascii="Times New Roman" w:eastAsia="Times New Roman" w:hAnsi="Times New Roman" w:cs="Times New Roman"/>
                <w:sz w:val="13"/>
                <w:szCs w:val="13"/>
              </w:rPr>
              <w:t>Exposure to IPV between birth and Year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A9D4E1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58A8E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54BF12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32F9DF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A89BCE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 (-0.2, 0.2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6E05BB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DE8CE2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CF8B8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2964B6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094E57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 (-0.25, 0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0F5098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93D421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D81C4E" w14:paraId="2B52BB4A" w14:textId="77777777" w:rsidTr="00B3778B">
        <w:trPr>
          <w:trHeight w:val="8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46D397B" w14:textId="77777777" w:rsidR="00D81C4E" w:rsidRPr="00FC41C3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C41C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4307CA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8E9DA3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42341C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D5CAFF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D974A7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9 (-0.39, 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5CE03E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137F7E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0EDDD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624000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3E1C3C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4 (-0.35, 0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CE1AA4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E0CE2F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6</w:t>
            </w:r>
          </w:p>
        </w:tc>
      </w:tr>
      <w:tr w:rsidR="00D81C4E" w14:paraId="5ECC8DC4" w14:textId="77777777" w:rsidTr="00B3778B">
        <w:trPr>
          <w:trHeight w:val="104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FE7D409" w14:textId="77777777" w:rsidR="00D81C4E" w:rsidRPr="00FC41C3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C41C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BE220E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hange in Telomere length Z-Sco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2D432F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774295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42262C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BF29DF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26 (-0.49, -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B61937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F23E94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57874F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EECFD8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A86BE8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9 (-0.45, 0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408657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6E7007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3</w:t>
            </w:r>
          </w:p>
        </w:tc>
      </w:tr>
      <w:tr w:rsidR="00D81C4E" w14:paraId="3E86FACA" w14:textId="77777777" w:rsidTr="00B3778B">
        <w:trPr>
          <w:trHeight w:val="5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86779A5" w14:textId="77777777" w:rsidR="00D81C4E" w:rsidRPr="00FC41C3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B2A494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60A25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410F56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F662BC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368FF5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3D4C52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A5C6F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CF1F7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F7E0DF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7A7233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7BE84B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8B4FF4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D81C4E" w14:paraId="0849CE2A" w14:textId="77777777" w:rsidTr="00B3778B">
        <w:trPr>
          <w:trHeight w:val="104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B4FE53B" w14:textId="77777777" w:rsidR="00D81C4E" w:rsidRPr="00FC41C3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C41C3">
              <w:rPr>
                <w:rFonts w:ascii="Times New Roman" w:eastAsia="Times New Roman" w:hAnsi="Times New Roman" w:cs="Times New Roman"/>
                <w:sz w:val="13"/>
                <w:szCs w:val="13"/>
              </w:rPr>
              <w:t>Exposure to IPV between Year 1 and Year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19FE13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34D91F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7A5946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BF9231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5851BF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3 (-0.34, 0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44D990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5B469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B03AE4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D01877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476CB1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8 (-0.3, 0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218583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0BC9CF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</w:t>
            </w:r>
          </w:p>
        </w:tc>
      </w:tr>
      <w:tr w:rsidR="00D81C4E" w14:paraId="2A9D0614" w14:textId="77777777" w:rsidTr="00B3778B">
        <w:trPr>
          <w:trHeight w:val="810"/>
        </w:trPr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76CB12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5932A6" w14:textId="77777777" w:rsidR="00D81C4E" w:rsidRDefault="00D81C4E" w:rsidP="00B3778B">
            <w:pPr>
              <w:spacing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hange in Telomere length Z-Scor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F90496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31D91E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631995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D94020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 (-0.29, 0.2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7DBAAE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6F81C0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D162BD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C5CB25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0F2628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 (-0.24, 0.2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378C99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1988AB" w14:textId="77777777" w:rsidR="00D81C4E" w:rsidRDefault="00D81C4E" w:rsidP="00B3778B">
            <w:pPr>
              <w:spacing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D81C4E" w14:paraId="257D4108" w14:textId="77777777" w:rsidTr="00B3778B">
        <w:trPr>
          <w:gridAfter w:val="1"/>
          <w:wAfter w:w="29" w:type="dxa"/>
          <w:trHeight w:val="470"/>
        </w:trPr>
        <w:tc>
          <w:tcPr>
            <w:tcW w:w="1150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FEEDC7" w14:textId="0CE54D57" w:rsidR="00D81C4E" w:rsidRPr="00B3778B" w:rsidRDefault="00D81C4E" w:rsidP="00A9643E">
            <w:pPr>
              <w:spacing w:line="240" w:lineRule="auto"/>
              <w:ind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6105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, 25th Percentile, and 75th Percentile are from the unadjusted </w:t>
            </w:r>
            <w:r w:rsidRPr="00B3778B">
              <w:rPr>
                <w:rFonts w:ascii="Times New Roman" w:eastAsia="Times New Roman" w:hAnsi="Times New Roman" w:cs="Times New Roman"/>
                <w:sz w:val="14"/>
                <w:szCs w:val="14"/>
              </w:rPr>
              <w:t>generalized additive model analyses</w:t>
            </w:r>
          </w:p>
          <w:p w14:paraId="22F4D432" w14:textId="4D1CFF1B" w:rsidR="00D81C4E" w:rsidRDefault="00A9643E" w:rsidP="00B3778B">
            <w:pPr>
              <w:spacing w:line="240" w:lineRule="auto"/>
              <w:ind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6105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* 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justed for pre-specified and pre-screened covariates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: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ild sex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, child birth order, mother’s age, mother’s height, mother’s education, household food security, number of children &lt; 18 years old in the household, number of people living in the compound, </w:t>
            </w:r>
            <w:r w:rsidR="00427539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month of exposure and outcome measurement, treatment arm, 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distance (in minutes) to the primary water source, household materials (wall, floor, roof), asset-based household wealth (electricity, wardrobe, table, chair or bench, </w:t>
            </w:r>
            <w:proofErr w:type="spellStart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>khat</w:t>
            </w:r>
            <w:proofErr w:type="spellEnd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, </w:t>
            </w:r>
            <w:proofErr w:type="spellStart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>chouki</w:t>
            </w:r>
            <w:proofErr w:type="spellEnd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>, working radio, working black/white or color television, refrigerator, bicycle, motorcycle, sewing machine, mobile phone, land phone, number of cows, number of goats, number of chickens).</w:t>
            </w:r>
          </w:p>
        </w:tc>
      </w:tr>
    </w:tbl>
    <w:p w14:paraId="51349297" w14:textId="72E878D7" w:rsidR="00D81C4E" w:rsidRPr="00D81C4E" w:rsidRDefault="00D81C4E" w:rsidP="00D81C4E">
      <w:pPr>
        <w:pStyle w:val="Heading2"/>
        <w:keepNext w:val="0"/>
        <w:keepLines w:val="0"/>
        <w:spacing w:before="200" w:line="240" w:lineRule="auto"/>
        <w:ind w:left="-1080" w:right="60"/>
        <w:rPr>
          <w:b/>
          <w:color w:val="000000" w:themeColor="text1"/>
          <w:sz w:val="26"/>
          <w:szCs w:val="26"/>
        </w:rPr>
      </w:pPr>
      <w:bookmarkStart w:id="1" w:name="_ga7ypjuyxc5m" w:colFirst="0" w:colLast="0"/>
      <w:bookmarkEnd w:id="1"/>
      <w:r w:rsidRPr="00D81C4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2: Unadjusted and Adjusted Associations Between Maternal Depression and Child Telomere Length</w:t>
      </w:r>
    </w:p>
    <w:tbl>
      <w:tblPr>
        <w:tblW w:w="11550" w:type="dxa"/>
        <w:tblInd w:w="-116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49"/>
        <w:gridCol w:w="900"/>
        <w:gridCol w:w="450"/>
        <w:gridCol w:w="720"/>
        <w:gridCol w:w="720"/>
        <w:gridCol w:w="810"/>
        <w:gridCol w:w="810"/>
        <w:gridCol w:w="810"/>
        <w:gridCol w:w="630"/>
        <w:gridCol w:w="720"/>
        <w:gridCol w:w="720"/>
        <w:gridCol w:w="720"/>
        <w:gridCol w:w="810"/>
        <w:gridCol w:w="630"/>
        <w:gridCol w:w="751"/>
      </w:tblGrid>
      <w:tr w:rsidR="00D81C4E" w14:paraId="7CC5259D" w14:textId="77777777" w:rsidTr="00B3778B">
        <w:trPr>
          <w:trHeight w:val="620"/>
        </w:trPr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E89E05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aternal Depression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0306A0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utcome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21F5A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DAC79D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5th Percenti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289CE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5th Percentile</w:t>
            </w:r>
          </w:p>
        </w:tc>
        <w:tc>
          <w:tcPr>
            <w:tcW w:w="7411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179BE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utcome, 75th Percentile v. 25th Percentile or With Exposure v. Without Exposure</w:t>
            </w:r>
          </w:p>
        </w:tc>
      </w:tr>
      <w:tr w:rsidR="00D81C4E" w14:paraId="589AE563" w14:textId="77777777" w:rsidTr="00B3778B">
        <w:trPr>
          <w:trHeight w:val="605"/>
        </w:trPr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40EE6C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077EC7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974E18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9BB23B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115BC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78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FB7D32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Unadjusted</w:t>
            </w:r>
          </w:p>
        </w:tc>
        <w:tc>
          <w:tcPr>
            <w:tcW w:w="3631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FECA11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djusted</w:t>
            </w:r>
            <w:r w:rsidRPr="0038067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</w:tr>
      <w:tr w:rsidR="00D81C4E" w14:paraId="371A4A32" w14:textId="77777777" w:rsidTr="00B3778B">
        <w:trPr>
          <w:trHeight w:val="905"/>
        </w:trPr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5EE06E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D4B127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9D132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F4FE9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D88408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4E0D2F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dicted Outcome at 25th Percentile or if Not Expos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5C9B96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dicted Outcome at 75th Percentile or if Expos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C9CFB1" w14:textId="5B70B76E" w:rsidR="00D81C4E" w:rsidRDefault="008E4EEC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edicted Outcome Difference </w:t>
            </w:r>
            <w:r w:rsidR="00D81C4E">
              <w:rPr>
                <w:rFonts w:ascii="Times New Roman" w:eastAsia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317911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FE4AC1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FDR Corrected 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86B630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dicted Outcome at 25th Percentile or if Not Expos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0834BD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dicted Outcome at 75th Percentile or if Expos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DC26AD" w14:textId="0E39E363" w:rsidR="00D81C4E" w:rsidRDefault="008E4EEC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edicted Outcome Difference </w:t>
            </w:r>
            <w:r w:rsidR="00D81C4E">
              <w:rPr>
                <w:rFonts w:ascii="Times New Roman" w:eastAsia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C4A9E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B6710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FDR Corrected P-value</w:t>
            </w:r>
          </w:p>
        </w:tc>
      </w:tr>
      <w:tr w:rsidR="00D81C4E" w14:paraId="1DA5B725" w14:textId="77777777" w:rsidTr="00B3778B">
        <w:trPr>
          <w:trHeight w:val="90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9D2C4C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ntinuous Maternal Depressive Symptoms Year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B901B3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8322A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D5D083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AD1BF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17900D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FE2615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07A18F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 (-0.03, 0.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CDD20E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002B3E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87C04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E8BDC2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C4A47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 (-0.03, 0.1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E5BBF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692463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7</w:t>
            </w:r>
          </w:p>
        </w:tc>
      </w:tr>
      <w:tr w:rsidR="00D81C4E" w14:paraId="0542F7B8" w14:textId="77777777" w:rsidTr="00B3778B">
        <w:trPr>
          <w:trHeight w:val="89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6FBD5C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C07818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CC0C5B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02DE8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1F5787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6DAD42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9CA74D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CB0525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 (-0.05, 0.1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9143E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E7624B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B29B82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048FE9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11CBA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 (-0.04, 0.1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BE1EED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B56DD3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7</w:t>
            </w:r>
          </w:p>
        </w:tc>
      </w:tr>
      <w:tr w:rsidR="00D81C4E" w14:paraId="2144A1F2" w14:textId="77777777" w:rsidTr="00B3778B">
        <w:trPr>
          <w:trHeight w:val="81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260CEF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CB1B69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hange in Telomere length Z-Sco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E759BF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6ABC9D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D2D722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94162E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23D308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63982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2 (-0.12, 0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D1A7A6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197913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46ABB6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364ED7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7B7343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1 (-0.11, 0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018D0F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8D4960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7</w:t>
            </w:r>
          </w:p>
        </w:tc>
      </w:tr>
      <w:tr w:rsidR="00D81C4E" w14:paraId="4C540C69" w14:textId="77777777" w:rsidTr="00B3778B">
        <w:trPr>
          <w:trHeight w:val="59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0591FC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BE5EEB" w14:textId="77777777" w:rsidR="00D81C4E" w:rsidRDefault="00D81C4E" w:rsidP="00B3778B">
            <w:pPr>
              <w:spacing w:before="60" w:after="60" w:line="240" w:lineRule="auto"/>
              <w:ind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4C2633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6261A6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48DF2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A6417F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2B8CE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C9B671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68C0D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BA4C32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0A096E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18B71F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360B41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5ACB80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3DD653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D81C4E" w14:paraId="3FD9E2BD" w14:textId="77777777" w:rsidTr="00B3778B">
        <w:trPr>
          <w:trHeight w:val="89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6D0550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inary Maternal Depressive Symptoms Year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71C0DB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004F86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F7A9D7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3B4EA2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44792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E911B5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59113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5 (-0.02, 0.3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F72BBF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562F7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6752B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DD7E63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468D7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 (-0.06, 0.2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AE88B7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BFB6EF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7</w:t>
            </w:r>
          </w:p>
        </w:tc>
      </w:tr>
      <w:tr w:rsidR="00D81C4E" w14:paraId="24A9BF40" w14:textId="77777777" w:rsidTr="00B3778B">
        <w:trPr>
          <w:trHeight w:val="89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DC4680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896E2C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546761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0E9C1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875D32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0F47E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45D1E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92E0E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 (-0.08, 0.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CB41D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AA4806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99E386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BA6140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31985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 (-0.06, 0.2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AEDF88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C243A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7</w:t>
            </w:r>
          </w:p>
        </w:tc>
      </w:tr>
      <w:tr w:rsidR="00D81C4E" w14:paraId="5E0046CE" w14:textId="77777777" w:rsidTr="00B3778B">
        <w:trPr>
          <w:trHeight w:val="81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1AB778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FD396E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hange in Telomere length Z-Sco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910BB3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7AAA97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EF5785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FD5C09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C0B37D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B2A3A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 (-0.23, 0.1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3DA81E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676E4D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FF4CE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36E87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817C2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2 (-0.21, 0.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845988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6B71F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7</w:t>
            </w:r>
          </w:p>
        </w:tc>
      </w:tr>
      <w:tr w:rsidR="00D81C4E" w14:paraId="1A240671" w14:textId="77777777" w:rsidTr="00B3778B">
        <w:trPr>
          <w:trHeight w:val="59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A93583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76B2EA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BA8A0F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4F2D22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830FFE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098EA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B20C1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87628A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DC363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183C35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CABCDB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BC0449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FD3F7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793F28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78A377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D81C4E" w14:paraId="1EDFC8FF" w14:textId="77777777" w:rsidTr="00B3778B">
        <w:trPr>
          <w:trHeight w:val="89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17DA57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ntinuous Maternal Depressive Symptoms Year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202BC5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3C219F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E2B0BF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A35D16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36FCB1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88FB21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16D8E3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 (-0.06, 0.1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8B4347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A0A0DB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47D5E3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E55316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B142F1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 (-0.06, 0.1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61EA20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5F878B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6</w:t>
            </w:r>
          </w:p>
        </w:tc>
      </w:tr>
      <w:tr w:rsidR="00D81C4E" w14:paraId="3A83C367" w14:textId="77777777" w:rsidTr="00B3778B">
        <w:trPr>
          <w:trHeight w:val="59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2EAEE3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F8028C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8684A9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9C0C08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865112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E0E1ED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48186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DC7F41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0AD307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4E9B64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AC423E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76021D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3BF837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AE1C31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7C3ED7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D81C4E" w14:paraId="0F44C277" w14:textId="77777777" w:rsidTr="00B3778B">
        <w:trPr>
          <w:trHeight w:val="905"/>
        </w:trPr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EC25A6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inary Maternal Depressive Symptoms Year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6D4C56" w14:textId="77777777" w:rsidR="00D81C4E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1662F9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DFBB3C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1E98EE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DDBBC7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79888D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785918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 (-0.08, 0.2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FEDFB0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D8210F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78DFD1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2F2492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9AF878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 (-0.09, 0.2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3AB7C8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A96998" w14:textId="77777777" w:rsidR="00D81C4E" w:rsidRDefault="00D81C4E" w:rsidP="00B3778B">
            <w:pP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8</w:t>
            </w:r>
          </w:p>
        </w:tc>
      </w:tr>
      <w:tr w:rsidR="00D81C4E" w14:paraId="3661A83C" w14:textId="77777777" w:rsidTr="00B3778B">
        <w:trPr>
          <w:trHeight w:val="470"/>
        </w:trPr>
        <w:tc>
          <w:tcPr>
            <w:tcW w:w="1155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E50554" w14:textId="77777777" w:rsidR="00D81C4E" w:rsidRPr="00B3778B" w:rsidRDefault="00D81C4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8394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, 25th Percentile, and 75th Percentile are from the unadjusted </w:t>
            </w:r>
            <w:r w:rsidRPr="00B3778B">
              <w:rPr>
                <w:rFonts w:ascii="Times New Roman" w:eastAsia="Times New Roman" w:hAnsi="Times New Roman" w:cs="Times New Roman"/>
                <w:sz w:val="14"/>
                <w:szCs w:val="14"/>
              </w:rPr>
              <w:t>generalized additive model analyses</w:t>
            </w:r>
          </w:p>
          <w:p w14:paraId="314EC829" w14:textId="106F41A2" w:rsidR="00D81C4E" w:rsidRDefault="00A9643E" w:rsidP="00B3778B">
            <w:pP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6105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* 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justed for pre-specified and pre-screened covariates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: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ild sex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, child birth order, mother’s age, mother’s height, mother’s education, household food security, number of children &lt; 18 years old in the household, number of people living in the compound, </w:t>
            </w:r>
            <w:r w:rsidR="00427539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month of exposure and outcome measurement, treatment arm, 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distance (in minutes) to the primary water source, household materials (wall, floor, roof), asset-based household wealth (electricity, wardrobe, table, chair or bench, </w:t>
            </w:r>
            <w:proofErr w:type="spellStart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>khat</w:t>
            </w:r>
            <w:proofErr w:type="spellEnd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, </w:t>
            </w:r>
            <w:proofErr w:type="spellStart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>chouki</w:t>
            </w:r>
            <w:proofErr w:type="spellEnd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>, working radio, working black/white or color television, refrigerator, bicycle, motorcycle, sewing machine, mobile phone, land phone, number of cows, number of goats, number of chickens).</w:t>
            </w:r>
          </w:p>
        </w:tc>
      </w:tr>
    </w:tbl>
    <w:p w14:paraId="5B7FC961" w14:textId="77777777" w:rsidR="00D81C4E" w:rsidRDefault="00D81C4E" w:rsidP="00D81C4E">
      <w:pPr>
        <w:pStyle w:val="Heading2"/>
        <w:keepNext w:val="0"/>
        <w:keepLines w:val="0"/>
        <w:spacing w:before="200" w:line="240" w:lineRule="auto"/>
        <w:ind w:right="60"/>
        <w:rPr>
          <w:rFonts w:ascii="Times New Roman" w:eastAsia="Times New Roman" w:hAnsi="Times New Roman" w:cs="Times New Roman"/>
          <w:b/>
          <w:sz w:val="24"/>
          <w:szCs w:val="24"/>
        </w:rPr>
        <w:sectPr w:rsidR="00D81C4E" w:rsidSect="00D81C4E">
          <w:pgSz w:w="12240" w:h="15840"/>
          <w:pgMar w:top="720" w:right="1440" w:bottom="1440" w:left="1440" w:header="720" w:footer="720" w:gutter="0"/>
          <w:cols w:space="720"/>
        </w:sectPr>
      </w:pPr>
      <w:bookmarkStart w:id="2" w:name="_482sujv5isre" w:colFirst="0" w:colLast="0"/>
      <w:bookmarkEnd w:id="2"/>
    </w:p>
    <w:p w14:paraId="505D884C" w14:textId="5DD4FA12" w:rsidR="00D81C4E" w:rsidRDefault="00D81C4E" w:rsidP="005C6E82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left="-540" w:right="6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3: Unadjusted and Adjusted Associations Between Parental Stress and Child Telomere Length</w:t>
      </w:r>
    </w:p>
    <w:p w14:paraId="5E279324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pPr w:leftFromText="180" w:rightFromText="180" w:vertAnchor="page" w:horzAnchor="margin" w:tblpXSpec="center" w:tblpY="2427"/>
        <w:tblW w:w="1109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749"/>
        <w:gridCol w:w="900"/>
        <w:gridCol w:w="360"/>
        <w:gridCol w:w="720"/>
        <w:gridCol w:w="720"/>
        <w:gridCol w:w="720"/>
        <w:gridCol w:w="720"/>
        <w:gridCol w:w="900"/>
        <w:gridCol w:w="616"/>
        <w:gridCol w:w="720"/>
        <w:gridCol w:w="765"/>
        <w:gridCol w:w="689"/>
        <w:gridCol w:w="900"/>
        <w:gridCol w:w="630"/>
        <w:gridCol w:w="990"/>
      </w:tblGrid>
      <w:tr w:rsidR="00D81C4E" w14:paraId="1AA632D6" w14:textId="77777777" w:rsidTr="00D81C4E">
        <w:trPr>
          <w:trHeight w:val="620"/>
        </w:trPr>
        <w:tc>
          <w:tcPr>
            <w:tcW w:w="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ED6988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arental Stress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F66E41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utcome</w:t>
            </w:r>
          </w:p>
        </w:tc>
        <w:tc>
          <w:tcPr>
            <w:tcW w:w="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F0AA60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C4FAE5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5th Percenti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D9EAC0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5th Percentile</w:t>
            </w:r>
          </w:p>
        </w:tc>
        <w:tc>
          <w:tcPr>
            <w:tcW w:w="7650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0F8D23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utcome, 75th Percentile v. 25th Percentile</w:t>
            </w:r>
          </w:p>
        </w:tc>
      </w:tr>
      <w:tr w:rsidR="00D81C4E" w14:paraId="43B6826B" w14:textId="77777777" w:rsidTr="00D81C4E">
        <w:trPr>
          <w:trHeight w:val="605"/>
        </w:trPr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F8FB47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CCD433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F55050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16F835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3CFFB8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76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2AF010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Unadjusted</w:t>
            </w:r>
          </w:p>
        </w:tc>
        <w:tc>
          <w:tcPr>
            <w:tcW w:w="3974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4874D3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djusted</w:t>
            </w:r>
            <w:r w:rsidRPr="0038067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</w:tr>
      <w:tr w:rsidR="00D81C4E" w14:paraId="631B594F" w14:textId="77777777" w:rsidTr="00D81C4E">
        <w:trPr>
          <w:trHeight w:val="905"/>
        </w:trPr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B60C73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087FDB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1DB380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7BFF27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F86A37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0F7AF4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dicted Outcome at 25th Percenti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EC943F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dicted Outcome at 75th Percenti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FFF1CD" w14:textId="4E8A6BB7" w:rsidR="00D81C4E" w:rsidRDefault="008E4EEC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edicted Outcome Difference </w:t>
            </w:r>
            <w:r w:rsidR="00D81C4E">
              <w:rPr>
                <w:rFonts w:ascii="Times New Roman" w:eastAsia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EC392A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59C51E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FDR Corrected P-valu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EBE6F7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dicted Outcome at 25th Percentile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086E1E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dicted Outcome at 75th Percenti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754D50" w14:textId="2F5329E4" w:rsidR="00D81C4E" w:rsidRDefault="008E4EEC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edicted Outcome Difference </w:t>
            </w:r>
            <w:r w:rsidR="00D81C4E">
              <w:rPr>
                <w:rFonts w:ascii="Times New Roman" w:eastAsia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23DCCB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DA0C6B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FDR Corrected P-value</w:t>
            </w:r>
          </w:p>
        </w:tc>
      </w:tr>
      <w:tr w:rsidR="00D81C4E" w14:paraId="3AB34E6B" w14:textId="77777777" w:rsidTr="00D81C4E">
        <w:trPr>
          <w:trHeight w:val="905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3E1B58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aternal Perceived Str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ABCB2D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9E2669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34524C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462ABD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E27BB1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AFDF6A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1A9C22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2 (-0.13, 0.09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E487C9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3A1625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70410B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7BEDEE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63A060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 (-0.14, 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0C3F58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E6DCD9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1</w:t>
            </w:r>
          </w:p>
        </w:tc>
      </w:tr>
      <w:tr w:rsidR="00D81C4E" w14:paraId="0DD0A1EE" w14:textId="77777777" w:rsidTr="00D81C4E">
        <w:trPr>
          <w:trHeight w:val="59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D433B2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CFD874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AFBB19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A98992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0F778F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6A9AC3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C027C0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C19C6F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9B2431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C84BCA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102BA5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6739AD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1C686F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DF21D8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224C2A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81C4E" w14:paraId="72069F53" w14:textId="77777777" w:rsidTr="00D81C4E">
        <w:trPr>
          <w:trHeight w:val="905"/>
        </w:trPr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E0E38E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aternal Perceived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868BFD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lomere Length Z-score Year 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B534BD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B5099C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3E5C11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5EF36E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ADBB71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FCE140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5 (-0.04, 0.34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5A3030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F77669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864CDF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3FDFBB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76CA4F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3 (-0.05, 0.3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3C11D5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84BB00" w14:textId="77777777" w:rsidR="00D81C4E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D81C4E" w14:paraId="48FACBCE" w14:textId="77777777" w:rsidTr="00D81C4E">
        <w:trPr>
          <w:trHeight w:val="470"/>
        </w:trPr>
        <w:tc>
          <w:tcPr>
            <w:tcW w:w="1109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1B396E" w14:textId="77777777" w:rsidR="00D81C4E" w:rsidRPr="00B3778B" w:rsidRDefault="00D81C4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B62E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, 25th Percentile, and 75th Percentile are from the unadjusted </w:t>
            </w:r>
            <w:r w:rsidRPr="00B3778B">
              <w:rPr>
                <w:rFonts w:ascii="Times New Roman" w:eastAsia="Times New Roman" w:hAnsi="Times New Roman" w:cs="Times New Roman"/>
                <w:sz w:val="14"/>
                <w:szCs w:val="14"/>
              </w:rPr>
              <w:t>generalized additive model analyses</w:t>
            </w:r>
          </w:p>
          <w:p w14:paraId="57468F78" w14:textId="6F40A20C" w:rsidR="00D81C4E" w:rsidRDefault="00A9643E" w:rsidP="00D81C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6105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* 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justed for pre-specified and pre-screened covariates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: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ild sex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, child birth order, mother’s age, mother’s height, mother’s education, household food security, number of children &lt; 18 years old in the household, number of people living in the compound, </w:t>
            </w:r>
            <w:r w:rsidR="00427539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month of exposure and outcome measurement, treatment arm, 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distance (in minutes) to the primary water source, household materials (wall, floor, roof), asset-based household wealth (electricity, wardrobe, table, chair or bench, </w:t>
            </w:r>
            <w:proofErr w:type="spellStart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>khat</w:t>
            </w:r>
            <w:proofErr w:type="spellEnd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, </w:t>
            </w:r>
            <w:proofErr w:type="spellStart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>chouki</w:t>
            </w:r>
            <w:proofErr w:type="spellEnd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>, working radio, working black/white or color television, refrigerator, bicycle, motorcycle, sewing machine, mobile phone, land phone, number of cows, number of goats, number of chickens).</w:t>
            </w:r>
          </w:p>
        </w:tc>
      </w:tr>
    </w:tbl>
    <w:p w14:paraId="2F44C610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7C6F228F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4E8DC47B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2FB77854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2C8FF998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2A671636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4FCBCEDD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58CBC56E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1C62024D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76FF08AE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30FCEAB5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71C4E004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28D2F77C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406D179B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342F5AB1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17B719C9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6664F38F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49E08FFD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4700AAFC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7FAC69B9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1460D8CB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62699D84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08CCAC85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2F031C72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256708BF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7CC75E3A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p w14:paraId="0776C4EB" w14:textId="247AE493" w:rsidR="00D81C4E" w:rsidRDefault="00D81C4E" w:rsidP="005C6E82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left="-540" w:right="6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4: Adjusted Associations Between Maternal Exposure to Each Type of IPV and Child Telomere Length</w:t>
      </w:r>
    </w:p>
    <w:p w14:paraId="726D29EF" w14:textId="77777777" w:rsidR="00D81C4E" w:rsidRDefault="00D81C4E" w:rsidP="00D81C4E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right="60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90"/>
        <w:gridCol w:w="1890"/>
        <w:gridCol w:w="720"/>
        <w:gridCol w:w="900"/>
        <w:gridCol w:w="900"/>
        <w:gridCol w:w="1044"/>
        <w:gridCol w:w="1116"/>
        <w:gridCol w:w="1476"/>
        <w:gridCol w:w="720"/>
      </w:tblGrid>
      <w:tr w:rsidR="00D81C4E" w:rsidRPr="00AA54CF" w14:paraId="0CC52AA4" w14:textId="77777777" w:rsidTr="00B3778B">
        <w:trPr>
          <w:cantSplit/>
          <w:tblHeader/>
          <w:jc w:val="center"/>
        </w:trPr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A95D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Type of IPV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43239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Outcom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7B97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2340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25th Percentil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2E75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75th Percentile</w:t>
            </w:r>
          </w:p>
        </w:tc>
        <w:tc>
          <w:tcPr>
            <w:tcW w:w="4356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2109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Outcome, 75th Percentile v. 25th Percentile</w:t>
            </w:r>
          </w:p>
        </w:tc>
      </w:tr>
      <w:tr w:rsidR="00D81C4E" w:rsidRPr="00AA54CF" w14:paraId="5701A290" w14:textId="77777777" w:rsidTr="00B3778B">
        <w:trPr>
          <w:cantSplit/>
          <w:tblHeader/>
          <w:jc w:val="center"/>
        </w:trPr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9D4A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CCD6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2D59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86A0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730E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56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DAC24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Adjusted</w:t>
            </w:r>
          </w:p>
        </w:tc>
      </w:tr>
      <w:tr w:rsidR="00D81C4E" w:rsidRPr="00AA54CF" w14:paraId="637F1795" w14:textId="77777777" w:rsidTr="00B3778B">
        <w:trPr>
          <w:cantSplit/>
          <w:tblHeader/>
          <w:jc w:val="center"/>
        </w:trPr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6512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05FEB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CA84A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0AB4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83D6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B0E4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Predicted Outcome at 25th Percentile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CFF4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Predicted Outcome at 75th Percentile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952A" w14:textId="199F9F97" w:rsidR="00D81C4E" w:rsidRPr="00B3778B" w:rsidRDefault="008E4EEC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edicted Outcome Difference </w:t>
            </w:r>
            <w:r w:rsidR="00D81C4E"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37B5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P-value</w:t>
            </w:r>
          </w:p>
        </w:tc>
      </w:tr>
      <w:tr w:rsidR="00D81C4E" w:rsidRPr="00AA54CF" w14:paraId="5A84DBFF" w14:textId="77777777" w:rsidTr="00B3778B">
        <w:trPr>
          <w:cantSplit/>
          <w:jc w:val="center"/>
        </w:trPr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A0A6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Lifetime Exposure to Emotional Violence Year 2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BAE6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Telomere length Z-score Year 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E50C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541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A885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C1C5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7908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1946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6574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 (-0.17, 0.18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D083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96</w:t>
            </w:r>
          </w:p>
        </w:tc>
      </w:tr>
      <w:tr w:rsidR="00D81C4E" w:rsidRPr="00AA54CF" w14:paraId="5533D5E1" w14:textId="77777777" w:rsidTr="00B3778B">
        <w:trPr>
          <w:cantSplit/>
          <w:jc w:val="center"/>
        </w:trPr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8BE7F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E774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Telomere length Z-score Year 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1465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67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75CEE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E238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23F5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4EE2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2EFC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-0.04 (-0.19, 0.11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4F30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6</w:t>
            </w:r>
          </w:p>
        </w:tc>
      </w:tr>
      <w:tr w:rsidR="00D81C4E" w:rsidRPr="00AA54CF" w14:paraId="5EE50032" w14:textId="77777777" w:rsidTr="00B3778B">
        <w:trPr>
          <w:cantSplit/>
          <w:jc w:val="center"/>
        </w:trPr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F2BA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A92D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Change in Telomere length Z-Scor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1ADC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524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38F9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87423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27B9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C936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F0C2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-0.01 (-0.18, 0.17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4202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95</w:t>
            </w:r>
          </w:p>
        </w:tc>
      </w:tr>
      <w:tr w:rsidR="00D81C4E" w:rsidRPr="00AA54CF" w14:paraId="1CF916A9" w14:textId="77777777" w:rsidTr="00B3778B">
        <w:trPr>
          <w:cantSplit/>
          <w:jc w:val="center"/>
        </w:trPr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6438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7AF5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CED6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CCAD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AFA9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C3AE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C985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CEF4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461A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1C4E" w:rsidRPr="00AA54CF" w14:paraId="4F44D5B8" w14:textId="77777777" w:rsidTr="00B3778B">
        <w:trPr>
          <w:cantSplit/>
          <w:jc w:val="center"/>
        </w:trPr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0240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Lifetime Exposure to Physical Violence Year 2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1536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Telomere length Z-score Year 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88CA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541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C94DB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8FEB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F599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2D682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10AB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-0.09 (-0.26, 0.07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48FD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27</w:t>
            </w:r>
          </w:p>
        </w:tc>
      </w:tr>
      <w:tr w:rsidR="00D81C4E" w:rsidRPr="00AA54CF" w14:paraId="76E08516" w14:textId="77777777" w:rsidTr="00B3778B">
        <w:trPr>
          <w:cantSplit/>
          <w:jc w:val="center"/>
        </w:trPr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DC72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CAC4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Telomere length Z-score Year 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FBABD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67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BB01D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1F01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345D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CD2C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CE5A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-0.12 (-0.27, 0.03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2377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12</w:t>
            </w:r>
          </w:p>
        </w:tc>
      </w:tr>
      <w:tr w:rsidR="00D81C4E" w:rsidRPr="00AA54CF" w14:paraId="7D4A2EC2" w14:textId="77777777" w:rsidTr="00B3778B">
        <w:trPr>
          <w:cantSplit/>
          <w:jc w:val="center"/>
        </w:trPr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9CAC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39BE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Change in Telomere length Z-Scor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FDE6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524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2C29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DEF0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5FF4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C10D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C60C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-0.07 (-0.24, 0.1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8848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41</w:t>
            </w:r>
          </w:p>
        </w:tc>
      </w:tr>
      <w:tr w:rsidR="00D81C4E" w:rsidRPr="00AA54CF" w14:paraId="7E9F7C25" w14:textId="77777777" w:rsidTr="00B3778B">
        <w:trPr>
          <w:cantSplit/>
          <w:jc w:val="center"/>
        </w:trPr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CB4E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2882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2CD67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EE1E0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3925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3A80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61637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3464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9B632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1C4E" w:rsidRPr="00AA54CF" w14:paraId="7F1826BF" w14:textId="77777777" w:rsidTr="00B3778B">
        <w:trPr>
          <w:cantSplit/>
          <w:jc w:val="center"/>
        </w:trPr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8B6E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Lifetime Exposure to Sexual Violence Year 2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DBB1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Telomere length Z-score Year 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023F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541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08C6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5E42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0EB03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8E2F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6E7A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 (-0.2, 0.2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0A25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98</w:t>
            </w:r>
          </w:p>
        </w:tc>
      </w:tr>
      <w:tr w:rsidR="00D81C4E" w:rsidRPr="00AA54CF" w14:paraId="25562470" w14:textId="77777777" w:rsidTr="00B3778B">
        <w:trPr>
          <w:cantSplit/>
          <w:jc w:val="center"/>
        </w:trPr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7096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066E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Telomere length Z-score Year 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7EEE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67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4498D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7EF0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996E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B514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4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188E0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-0.15 (-0.33, 0.02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B8B1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09</w:t>
            </w:r>
          </w:p>
        </w:tc>
      </w:tr>
      <w:tr w:rsidR="00D81C4E" w:rsidRPr="00AA54CF" w14:paraId="7D76C403" w14:textId="77777777" w:rsidTr="00B3778B">
        <w:trPr>
          <w:cantSplit/>
          <w:jc w:val="center"/>
        </w:trPr>
        <w:tc>
          <w:tcPr>
            <w:tcW w:w="189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90C3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6BE6" w14:textId="77777777" w:rsidR="00D81C4E" w:rsidRPr="00B3778B" w:rsidRDefault="00D81C4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Change in Telomere length Z-Scor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E0F1F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52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1DC8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75E0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BB5C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9FF9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EE59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-0.05 (-0.25, 0.16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8C78" w14:textId="77777777" w:rsidR="00D81C4E" w:rsidRPr="00B3778B" w:rsidRDefault="00D81C4E" w:rsidP="00B3778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0.65</w:t>
            </w:r>
          </w:p>
        </w:tc>
      </w:tr>
      <w:tr w:rsidR="00D81C4E" w:rsidRPr="00AA54CF" w14:paraId="655C4A9C" w14:textId="77777777" w:rsidTr="00B3778B">
        <w:trPr>
          <w:cantSplit/>
          <w:jc w:val="center"/>
        </w:trPr>
        <w:tc>
          <w:tcPr>
            <w:tcW w:w="10656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A0EC" w14:textId="77777777" w:rsidR="00D81C4E" w:rsidRDefault="00D81C4E" w:rsidP="00B3778B">
            <w:pP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</w:pPr>
            <w:r w:rsidRPr="00B3778B">
              <w:rPr>
                <w:rFonts w:ascii="Times New Roman" w:eastAsia="Helvetica" w:hAnsi="Times New Roman" w:cs="Times New Roman"/>
                <w:color w:val="000000"/>
                <w:sz w:val="14"/>
                <w:szCs w:val="14"/>
              </w:rPr>
              <w:t>N, 25th Percentile, and 75th Percentile are from the adjusted analyses</w:t>
            </w:r>
          </w:p>
          <w:p w14:paraId="288DDCCC" w14:textId="2CA064D0" w:rsidR="00D81C4E" w:rsidRPr="00B3778B" w:rsidRDefault="00A9643E" w:rsidP="00B3778B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justed for pre-specified and pre-screened covariates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: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ild sex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, child birth order, mother’s age, mother’s height, mother’s education, household food security, number of children &lt; 18 years old in the household, number of people living in the compound, </w:t>
            </w:r>
            <w:r w:rsidR="00427539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month of exposure and outcome measurement, treatment arm, </w:t>
            </w:r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distance (in minutes) to the primary water source, household materials (wall, floor, roof), asset-based household wealth (electricity, wardrobe, table, chair or bench, </w:t>
            </w:r>
            <w:proofErr w:type="spellStart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>khat</w:t>
            </w:r>
            <w:proofErr w:type="spellEnd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 xml:space="preserve">, </w:t>
            </w:r>
            <w:proofErr w:type="spellStart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>chouki</w:t>
            </w:r>
            <w:proofErr w:type="spellEnd"/>
            <w:r w:rsidRPr="00B3778B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</w:rPr>
              <w:t>, working radio, working black/white or color television, refrigerator, bicycle, motorcycle, sewing machine, mobile phone, land phone, number of cows, number of goats, number of chickens).</w:t>
            </w:r>
          </w:p>
        </w:tc>
      </w:tr>
    </w:tbl>
    <w:p w14:paraId="6EE8A930" w14:textId="77777777" w:rsidR="003852C3" w:rsidRDefault="003852C3"/>
    <w:p w14:paraId="7A4C0B5D" w14:textId="77777777" w:rsidR="00476BE1" w:rsidRDefault="00476BE1"/>
    <w:p w14:paraId="6DA43BC6" w14:textId="77777777" w:rsidR="007D4D8A" w:rsidRDefault="007D4D8A"/>
    <w:p w14:paraId="4AC5AD69" w14:textId="77777777" w:rsidR="007D4D8A" w:rsidRDefault="007D4D8A"/>
    <w:p w14:paraId="232D3A6F" w14:textId="77777777" w:rsidR="007D4D8A" w:rsidRDefault="007D4D8A"/>
    <w:p w14:paraId="550CF9C8" w14:textId="77777777" w:rsidR="007D4D8A" w:rsidRDefault="007D4D8A"/>
    <w:p w14:paraId="79CA1A2F" w14:textId="77777777" w:rsidR="007D4D8A" w:rsidRDefault="007D4D8A"/>
    <w:p w14:paraId="146D8029" w14:textId="77777777" w:rsidR="007D4D8A" w:rsidRDefault="007D4D8A"/>
    <w:p w14:paraId="223D1AFE" w14:textId="77777777" w:rsidR="007D4D8A" w:rsidRDefault="007D4D8A"/>
    <w:p w14:paraId="442D44F2" w14:textId="77777777" w:rsidR="007D4D8A" w:rsidRDefault="007D4D8A" w:rsidP="007D4D8A">
      <w:pPr>
        <w:pBdr>
          <w:top w:val="nil"/>
          <w:left w:val="nil"/>
          <w:bottom w:val="nil"/>
          <w:right w:val="nil"/>
          <w:between w:val="nil"/>
        </w:pBdr>
        <w:spacing w:before="60" w:after="60" w:line="240" w:lineRule="auto"/>
        <w:ind w:left="-1260" w:right="6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5: Correlations Between Maternal IPV, Maternal Depressive Symptoms, and Parental Perceived Stress, and Their Correlations with Child Telomere Length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23"/>
        <w:gridCol w:w="2762"/>
        <w:gridCol w:w="3162"/>
      </w:tblGrid>
      <w:tr w:rsidR="007D4D8A" w:rsidRPr="00C94C82" w14:paraId="49F30EB6" w14:textId="77777777" w:rsidTr="002E2A33">
        <w:trPr>
          <w:trHeight w:val="428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17BAC6BE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X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73671DCB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Y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55EEEC7B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 xml:space="preserve">Pearson </w:t>
            </w:r>
            <w:r w:rsidRPr="002E2A33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Corre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 xml:space="preserve"> Coefficient</w:t>
            </w:r>
          </w:p>
        </w:tc>
      </w:tr>
      <w:tr w:rsidR="007D4D8A" w:rsidRPr="00C94C82" w14:paraId="2FBF5448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0C8848C4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Lifetime maternal IPV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635C4937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Maternal depression (CESD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66719DCB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0.200</w:t>
            </w:r>
          </w:p>
        </w:tc>
      </w:tr>
      <w:tr w:rsidR="007D4D8A" w:rsidRPr="00C94C82" w14:paraId="39A1C134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5A111856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Lifetime maternal IPV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5CDF6E56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Maternal stress (PSS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0298C3F2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0.100</w:t>
            </w:r>
          </w:p>
        </w:tc>
      </w:tr>
      <w:tr w:rsidR="007D4D8A" w:rsidRPr="00C94C82" w14:paraId="55D4F5D4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0D7DBAC4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Lifetime maternal IPV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2B72B7A3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Paternal stress (PSS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6AFBB829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0.109</w:t>
            </w:r>
          </w:p>
        </w:tc>
      </w:tr>
      <w:tr w:rsidR="007D4D8A" w:rsidRPr="00C94C82" w14:paraId="705304B8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65E7A672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Maternal depression (CESD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02E95ADB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Maternal stress (PSS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4D4F2533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0.382</w:t>
            </w:r>
          </w:p>
        </w:tc>
      </w:tr>
      <w:tr w:rsidR="007D4D8A" w:rsidRPr="00C94C82" w14:paraId="4F3952C9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3BE90CF7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Maternal depression (CESD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76A33EF6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Paternal stress (PSS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6FB35E66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0.019</w:t>
            </w:r>
          </w:p>
        </w:tc>
      </w:tr>
      <w:tr w:rsidR="007D4D8A" w:rsidRPr="00C94C82" w14:paraId="4FC85190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6529B9DD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Lifetime maternal IPV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0CCC531E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Change in Telomere Length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159D54BB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-0.048</w:t>
            </w:r>
          </w:p>
        </w:tc>
      </w:tr>
      <w:tr w:rsidR="007D4D8A" w:rsidRPr="00C94C82" w14:paraId="0425FEAF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52EDF407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Maternal depressive symptoms (CESD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0DB78DE8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Change in Telomere Length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55CBBD32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-0.123</w:t>
            </w:r>
          </w:p>
        </w:tc>
      </w:tr>
      <w:tr w:rsidR="007D4D8A" w:rsidRPr="00C94C82" w14:paraId="38E87313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40A8390B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Lifetime maternal IPV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10A1410D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Telomere Length - Year 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15495256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-0.042</w:t>
            </w:r>
          </w:p>
        </w:tc>
      </w:tr>
      <w:tr w:rsidR="007D4D8A" w:rsidRPr="00C94C82" w14:paraId="1FE36A53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489384D5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Maternal depressive symptoms (CESD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5E5BAC8E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Telomere Length - Year 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7DF7A0DE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0.082</w:t>
            </w:r>
          </w:p>
        </w:tc>
      </w:tr>
      <w:tr w:rsidR="007D4D8A" w:rsidRPr="00C94C82" w14:paraId="02B0845B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7272A76C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Lifetime maternal IPV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338DE00F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Telomere Length - Year 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64D962CF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-0.054</w:t>
            </w:r>
          </w:p>
        </w:tc>
      </w:tr>
      <w:tr w:rsidR="007D4D8A" w:rsidRPr="00C94C82" w14:paraId="55ABA6E0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48D252C7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Maternal depressive symptoms (CESD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47BE6D38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Telomere Length - Year 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6F70CE6A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-0.025</w:t>
            </w:r>
          </w:p>
        </w:tc>
      </w:tr>
      <w:tr w:rsidR="007D4D8A" w:rsidRPr="00C94C82" w14:paraId="045B6BAB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352DCEA5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Maternal stress (PSS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395D5FAA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Telomere Length - Year 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4E2BE0C9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-0.009</w:t>
            </w:r>
          </w:p>
        </w:tc>
      </w:tr>
      <w:tr w:rsidR="007D4D8A" w:rsidRPr="00C94C82" w14:paraId="18DB87EE" w14:textId="77777777" w:rsidTr="002E2A33">
        <w:trPr>
          <w:trHeight w:val="43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423E4122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Paternal stress (PSS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6955902A" w14:textId="77777777" w:rsidR="007D4D8A" w:rsidRPr="00C94C82" w:rsidRDefault="007D4D8A" w:rsidP="002E2A3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Telomere Length - Year 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20" w:type="dxa"/>
              <w:left w:w="220" w:type="dxa"/>
              <w:bottom w:w="120" w:type="dxa"/>
              <w:right w:w="220" w:type="dxa"/>
            </w:tcMar>
            <w:hideMark/>
          </w:tcPr>
          <w:p w14:paraId="12887ACB" w14:textId="77777777" w:rsidR="007D4D8A" w:rsidRPr="00C94C82" w:rsidRDefault="007D4D8A" w:rsidP="002E2A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  <w:r w:rsidRPr="002E2A3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ko-KR"/>
              </w:rPr>
              <w:t>0.040</w:t>
            </w:r>
          </w:p>
        </w:tc>
      </w:tr>
    </w:tbl>
    <w:p w14:paraId="38FA6232" w14:textId="77777777" w:rsidR="007D4D8A" w:rsidRPr="00C94C82" w:rsidRDefault="007D4D8A" w:rsidP="007D4D8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ko-KR"/>
        </w:rPr>
      </w:pPr>
    </w:p>
    <w:p w14:paraId="175130CF" w14:textId="77777777" w:rsidR="007D4D8A" w:rsidRDefault="007D4D8A"/>
    <w:p w14:paraId="7FD42936" w14:textId="77777777" w:rsidR="00476BE1" w:rsidRDefault="00476BE1"/>
    <w:p w14:paraId="28CE44D6" w14:textId="77777777" w:rsidR="00476BE1" w:rsidRDefault="00476BE1"/>
    <w:p w14:paraId="2FB53463" w14:textId="77777777" w:rsidR="00476BE1" w:rsidRDefault="00476BE1"/>
    <w:p w14:paraId="14352D2E" w14:textId="77777777" w:rsidR="00476BE1" w:rsidRDefault="00476BE1"/>
    <w:p w14:paraId="10000A7B" w14:textId="77777777" w:rsidR="00476BE1" w:rsidRDefault="00476BE1"/>
    <w:p w14:paraId="20489C8C" w14:textId="77777777" w:rsidR="00476BE1" w:rsidRDefault="00476BE1"/>
    <w:sectPr w:rsidR="00476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C4E"/>
    <w:rsid w:val="000164DF"/>
    <w:rsid w:val="00030C60"/>
    <w:rsid w:val="001D650F"/>
    <w:rsid w:val="003852C3"/>
    <w:rsid w:val="00427539"/>
    <w:rsid w:val="004311A5"/>
    <w:rsid w:val="00476BE1"/>
    <w:rsid w:val="00534A3C"/>
    <w:rsid w:val="0053534A"/>
    <w:rsid w:val="005C6E82"/>
    <w:rsid w:val="0069464D"/>
    <w:rsid w:val="0070504B"/>
    <w:rsid w:val="00746093"/>
    <w:rsid w:val="007B13B6"/>
    <w:rsid w:val="007D4D8A"/>
    <w:rsid w:val="008E4EEC"/>
    <w:rsid w:val="009A0118"/>
    <w:rsid w:val="00A15C2D"/>
    <w:rsid w:val="00A9643E"/>
    <w:rsid w:val="00AE502F"/>
    <w:rsid w:val="00AF036C"/>
    <w:rsid w:val="00B11B2F"/>
    <w:rsid w:val="00BC6343"/>
    <w:rsid w:val="00C4209C"/>
    <w:rsid w:val="00C73CB7"/>
    <w:rsid w:val="00C94C82"/>
    <w:rsid w:val="00D376DD"/>
    <w:rsid w:val="00D81C4E"/>
    <w:rsid w:val="00EE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0E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C4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C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C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C4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C4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C4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C4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C4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C4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C4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C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C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C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C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C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C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C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C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C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C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1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C4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1C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C4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1C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C4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1C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C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C4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1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:lang w:val="en" w:eastAsia="en-US"/>
      <w14:ligatures w14:val="none"/>
    </w:rPr>
  </w:style>
  <w:style w:type="paragraph" w:styleId="Revision">
    <w:name w:val="Revision"/>
    <w:hidden/>
    <w:uiPriority w:val="99"/>
    <w:semiHidden/>
    <w:rsid w:val="004311A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1A5"/>
    <w:rPr>
      <w:rFonts w:ascii="Arial" w:eastAsia="Arial" w:hAnsi="Arial" w:cs="Arial"/>
      <w:b/>
      <w:bCs/>
      <w:kern w:val="0"/>
      <w:sz w:val="20"/>
      <w:szCs w:val="20"/>
      <w:lang w:val="en"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94C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C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C60"/>
    <w:rPr>
      <w:rFonts w:ascii="Tahoma" w:eastAsia="Arial" w:hAnsi="Tahoma" w:cs="Tahoma"/>
      <w:kern w:val="0"/>
      <w:sz w:val="16"/>
      <w:szCs w:val="16"/>
      <w:lang w:val="en"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C4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C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C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C4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C4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C4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C4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C4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C4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C4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C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C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C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C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C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C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C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C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C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C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1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C4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1C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C4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1C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C4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1C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C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C4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1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:lang w:val="en" w:eastAsia="en-US"/>
      <w14:ligatures w14:val="none"/>
    </w:rPr>
  </w:style>
  <w:style w:type="paragraph" w:styleId="Revision">
    <w:name w:val="Revision"/>
    <w:hidden/>
    <w:uiPriority w:val="99"/>
    <w:semiHidden/>
    <w:rsid w:val="004311A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1A5"/>
    <w:rPr>
      <w:rFonts w:ascii="Arial" w:eastAsia="Arial" w:hAnsi="Arial" w:cs="Arial"/>
      <w:b/>
      <w:bCs/>
      <w:kern w:val="0"/>
      <w:sz w:val="20"/>
      <w:szCs w:val="20"/>
      <w:lang w:val="en"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94C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C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C60"/>
    <w:rPr>
      <w:rFonts w:ascii="Tahoma" w:eastAsia="Arial" w:hAnsi="Tahoma" w:cs="Tahoma"/>
      <w:kern w:val="0"/>
      <w:sz w:val="16"/>
      <w:szCs w:val="16"/>
      <w:lang w:val="en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8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635</Words>
  <Characters>932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Jung</dc:creator>
  <cp:keywords/>
  <dc:description/>
  <cp:lastModifiedBy>Poonkodi Subramanian U</cp:lastModifiedBy>
  <cp:revision>4</cp:revision>
  <dcterms:created xsi:type="dcterms:W3CDTF">2024-12-04T05:18:00Z</dcterms:created>
  <dcterms:modified xsi:type="dcterms:W3CDTF">2025-03-05T10:28:00Z</dcterms:modified>
</cp:coreProperties>
</file>